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D3C65" w14:textId="4D5C01BB" w:rsidR="00F06D3F" w:rsidRPr="00EC350B" w:rsidRDefault="00EC350B">
      <w:pPr>
        <w:spacing w:line="480" w:lineRule="auto"/>
        <w:rPr>
          <w:rStyle w:val="popupw"/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 Table. Soft agar assay protocol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750"/>
        <w:gridCol w:w="2150"/>
        <w:gridCol w:w="2150"/>
      </w:tblGrid>
      <w:tr w:rsidR="00F06D3F" w:rsidRPr="00295B44" w14:paraId="36C43042" w14:textId="77777777" w:rsidTr="00B54DC6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2D845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b/>
                <w:szCs w:val="22"/>
              </w:rPr>
              <w:t>Step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F7FEB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b/>
                <w:szCs w:val="22"/>
              </w:rPr>
              <w:t>Parameter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B44B2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b/>
                <w:szCs w:val="22"/>
              </w:rPr>
              <w:t>Valu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73F4C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b/>
                <w:szCs w:val="22"/>
              </w:rPr>
              <w:t>Description</w:t>
            </w:r>
          </w:p>
        </w:tc>
      </w:tr>
      <w:tr w:rsidR="00F06D3F" w:rsidRPr="00295B44" w14:paraId="063878AE" w14:textId="77777777" w:rsidTr="00B54DC6">
        <w:tc>
          <w:tcPr>
            <w:tcW w:w="1548" w:type="dxa"/>
            <w:tcBorders>
              <w:top w:val="single" w:sz="4" w:space="0" w:color="auto"/>
            </w:tcBorders>
          </w:tcPr>
          <w:p w14:paraId="1F7C322A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1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7A9D3518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Lower agarose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7C0AD0A0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0.5 mL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5F29484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0.7% agarose</w:t>
            </w:r>
          </w:p>
        </w:tc>
      </w:tr>
      <w:tr w:rsidR="00F06D3F" w:rsidRPr="00295B44" w14:paraId="09F7225D" w14:textId="77777777" w:rsidTr="00B54DC6">
        <w:tc>
          <w:tcPr>
            <w:tcW w:w="1548" w:type="dxa"/>
          </w:tcPr>
          <w:p w14:paraId="3F7A4DD4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2</w:t>
            </w:r>
          </w:p>
        </w:tc>
        <w:tc>
          <w:tcPr>
            <w:tcW w:w="2750" w:type="dxa"/>
          </w:tcPr>
          <w:p w14:paraId="520894B5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Cells in upper agarose</w:t>
            </w:r>
          </w:p>
        </w:tc>
        <w:tc>
          <w:tcPr>
            <w:tcW w:w="2150" w:type="dxa"/>
          </w:tcPr>
          <w:p w14:paraId="2E3DC3AA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5.0 mL</w:t>
            </w:r>
          </w:p>
        </w:tc>
        <w:tc>
          <w:tcPr>
            <w:tcW w:w="2150" w:type="dxa"/>
          </w:tcPr>
          <w:p w14:paraId="1288176B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0.35% agarose</w:t>
            </w:r>
          </w:p>
        </w:tc>
      </w:tr>
      <w:tr w:rsidR="00F06D3F" w:rsidRPr="00295B44" w14:paraId="167859A6" w14:textId="77777777" w:rsidTr="00B54DC6">
        <w:tc>
          <w:tcPr>
            <w:tcW w:w="1548" w:type="dxa"/>
          </w:tcPr>
          <w:p w14:paraId="68EE0FFE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3</w:t>
            </w:r>
          </w:p>
        </w:tc>
        <w:tc>
          <w:tcPr>
            <w:tcW w:w="2750" w:type="dxa"/>
          </w:tcPr>
          <w:p w14:paraId="0FE864AF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Incubation</w:t>
            </w:r>
          </w:p>
        </w:tc>
        <w:tc>
          <w:tcPr>
            <w:tcW w:w="2150" w:type="dxa"/>
          </w:tcPr>
          <w:p w14:paraId="616B4625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37 °C</w:t>
            </w:r>
            <w:r w:rsidRPr="00295B44">
              <w:rPr>
                <w:rFonts w:ascii="Times New Roman" w:eastAsia="ＭＳ ゴシック" w:hAnsi="Times New Roman" w:cs="Times New Roman"/>
                <w:szCs w:val="22"/>
              </w:rPr>
              <w:t xml:space="preserve"> 24 h</w:t>
            </w:r>
          </w:p>
        </w:tc>
        <w:tc>
          <w:tcPr>
            <w:tcW w:w="2150" w:type="dxa"/>
          </w:tcPr>
          <w:p w14:paraId="6B6ED899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</w:p>
        </w:tc>
      </w:tr>
      <w:tr w:rsidR="00F06D3F" w:rsidRPr="00295B44" w14:paraId="031D2C90" w14:textId="77777777" w:rsidTr="00B54DC6">
        <w:tc>
          <w:tcPr>
            <w:tcW w:w="1548" w:type="dxa"/>
          </w:tcPr>
          <w:p w14:paraId="2213F6B8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4</w:t>
            </w:r>
          </w:p>
        </w:tc>
        <w:tc>
          <w:tcPr>
            <w:tcW w:w="2750" w:type="dxa"/>
          </w:tcPr>
          <w:p w14:paraId="72ECBA45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Feeding</w:t>
            </w:r>
          </w:p>
        </w:tc>
        <w:tc>
          <w:tcPr>
            <w:tcW w:w="2150" w:type="dxa"/>
          </w:tcPr>
          <w:p w14:paraId="7EB2E991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5 mL</w:t>
            </w:r>
          </w:p>
        </w:tc>
        <w:tc>
          <w:tcPr>
            <w:tcW w:w="2150" w:type="dxa"/>
          </w:tcPr>
          <w:p w14:paraId="30B74D4C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Growth medium</w:t>
            </w:r>
          </w:p>
        </w:tc>
      </w:tr>
      <w:tr w:rsidR="00F06D3F" w:rsidRPr="00295B44" w14:paraId="52444E41" w14:textId="77777777" w:rsidTr="00B54DC6">
        <w:tc>
          <w:tcPr>
            <w:tcW w:w="1548" w:type="dxa"/>
            <w:tcBorders>
              <w:bottom w:val="single" w:sz="4" w:space="0" w:color="auto"/>
            </w:tcBorders>
          </w:tcPr>
          <w:p w14:paraId="11433C86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5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5B759A9A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szCs w:val="22"/>
              </w:rPr>
              <w:t>Assay readout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49B8E015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5479732C" w14:textId="77777777" w:rsidR="00F06D3F" w:rsidRPr="00295B44" w:rsidRDefault="00F06D3F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</w:p>
        </w:tc>
      </w:tr>
      <w:tr w:rsidR="00F06D3F" w:rsidRPr="00295B44" w14:paraId="2711C9B7" w14:textId="77777777" w:rsidTr="00B54DC6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17AE357" w14:textId="664E8C8A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eastAsia="ＭＳ ゴシック" w:hAnsi="Times New Roman" w:cs="Times New Roman"/>
                <w:b/>
                <w:szCs w:val="22"/>
              </w:rPr>
              <w:t xml:space="preserve">Step </w:t>
            </w:r>
            <w:r w:rsidR="00F96AAF">
              <w:rPr>
                <w:rFonts w:ascii="Times New Roman" w:eastAsia="ＭＳ ゴシック" w:hAnsi="Times New Roman" w:cs="Times New Roman" w:hint="eastAsia"/>
                <w:b/>
                <w:szCs w:val="22"/>
              </w:rPr>
              <w:t>Details</w:t>
            </w:r>
          </w:p>
        </w:tc>
        <w:tc>
          <w:tcPr>
            <w:tcW w:w="7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703E47" w14:textId="77777777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</w:p>
        </w:tc>
      </w:tr>
      <w:tr w:rsidR="00F06D3F" w:rsidRPr="00D923A2" w14:paraId="50E82966" w14:textId="77777777" w:rsidTr="00B54DC6">
        <w:tc>
          <w:tcPr>
            <w:tcW w:w="1548" w:type="dxa"/>
            <w:tcBorders>
              <w:top w:val="single" w:sz="4" w:space="0" w:color="auto"/>
            </w:tcBorders>
          </w:tcPr>
          <w:p w14:paraId="7074337E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7050" w:type="dxa"/>
            <w:gridSpan w:val="3"/>
            <w:tcBorders>
              <w:top w:val="single" w:sz="4" w:space="0" w:color="auto"/>
            </w:tcBorders>
          </w:tcPr>
          <w:p w14:paraId="34E85A97" w14:textId="6F979A75" w:rsidR="00F06D3F" w:rsidRPr="00295B44" w:rsidRDefault="0001146E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Sterile double concentration RPMI 1640 growth medium (32.4 g/L RPMI 1640 medium powder, 4.0 g/L NaHCO</w:t>
            </w:r>
            <w:r w:rsidRPr="007D1FFE">
              <w:rPr>
                <w:rFonts w:ascii="Times New Roman" w:hAnsi="Times New Roman" w:cs="Times New Roman"/>
                <w:szCs w:val="22"/>
                <w:vertAlign w:val="subscript"/>
              </w:rPr>
              <w:t>3</w:t>
            </w:r>
            <w:r w:rsidRPr="00295B44">
              <w:rPr>
                <w:rFonts w:ascii="Times New Roman" w:hAnsi="Times New Roman" w:cs="Times New Roman"/>
                <w:szCs w:val="22"/>
              </w:rPr>
              <w:t>,</w:t>
            </w:r>
            <w:r w:rsidRPr="00295B44">
              <w:rPr>
                <w:rFonts w:ascii="Times New Roman" w:hAnsi="Times New Roman" w:cs="Times New Roman"/>
                <w:color w:val="FF0000"/>
                <w:szCs w:val="22"/>
              </w:rPr>
              <w:t xml:space="preserve"> </w:t>
            </w:r>
            <w:r w:rsidRPr="00295B44">
              <w:rPr>
                <w:rFonts w:ascii="Times New Roman" w:hAnsi="Times New Roman" w:cs="Times New Roman"/>
                <w:szCs w:val="22"/>
              </w:rPr>
              <w:t xml:space="preserve">4 mM GlutaMAX-1, 200 units/mL penicillin, 200 </w:t>
            </w:r>
            <w:r w:rsidRPr="00295B44">
              <w:rPr>
                <w:rFonts w:ascii="Times New Roman" w:hAnsi="Times New Roman" w:cs="Times New Roman"/>
                <w:szCs w:val="22"/>
              </w:rPr>
              <w:sym w:font="Symbol" w:char="F06D"/>
            </w:r>
            <w:r w:rsidRPr="00295B44">
              <w:rPr>
                <w:rFonts w:ascii="Times New Roman" w:hAnsi="Times New Roman" w:cs="Times New Roman"/>
                <w:szCs w:val="22"/>
              </w:rPr>
              <w:t>g/mL streptomycin, and 20% FBS) was warmed at 42 °C in a water bath.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 Next,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 xml:space="preserve"> 1.4% agarose solution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 was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 xml:space="preserve"> autoclaved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 xml:space="preserve">and then precooled at 42 °C. Equal volumes of growth medium and agarose solution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were 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>mixed to obtain a 0.7% agarose medium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 and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 xml:space="preserve"> stored 42 °C.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>A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 xml:space="preserve">garose medium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(0.7%) 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>was spread into 6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>-</w:t>
            </w:r>
            <w:r w:rsidR="00F06D3F" w:rsidRPr="00295B44">
              <w:rPr>
                <w:rFonts w:ascii="Times New Roman" w:hAnsi="Times New Roman" w:cs="Times New Roman"/>
                <w:szCs w:val="22"/>
              </w:rPr>
              <w:t>well plates and solidified.</w:t>
            </w:r>
          </w:p>
        </w:tc>
      </w:tr>
      <w:tr w:rsidR="00F06D3F" w:rsidRPr="00295B44" w14:paraId="6B39623A" w14:textId="77777777" w:rsidTr="00B54DC6">
        <w:tc>
          <w:tcPr>
            <w:tcW w:w="1548" w:type="dxa"/>
          </w:tcPr>
          <w:p w14:paraId="75890006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7050" w:type="dxa"/>
            <w:gridSpan w:val="3"/>
          </w:tcPr>
          <w:p w14:paraId="23D2DB72" w14:textId="44AE357D" w:rsidR="00F06D3F" w:rsidRPr="00295B44" w:rsidRDefault="00F06D3F" w:rsidP="0001146E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 xml:space="preserve">Cells (200 cells/mL)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were </w:t>
            </w:r>
            <w:r w:rsidRPr="00295B44">
              <w:rPr>
                <w:rFonts w:ascii="Times New Roman" w:hAnsi="Times New Roman" w:cs="Times New Roman"/>
                <w:szCs w:val="22"/>
              </w:rPr>
              <w:t>pre-warmed in RPMI 1640 growth medium (2.5</w:t>
            </w:r>
            <w:r w:rsidR="0001146E" w:rsidRPr="00295B44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95B44">
              <w:rPr>
                <w:rFonts w:ascii="Times New Roman" w:hAnsi="Times New Roman" w:cs="Times New Roman"/>
                <w:szCs w:val="22"/>
              </w:rPr>
              <w:t>mL</w:t>
            </w:r>
            <w:r w:rsidR="0001146E" w:rsidRPr="00295B44">
              <w:rPr>
                <w:rFonts w:ascii="Times New Roman" w:hAnsi="Times New Roman" w:cs="Times New Roman"/>
                <w:szCs w:val="22"/>
              </w:rPr>
              <w:t>,</w:t>
            </w:r>
            <w:r w:rsidRPr="00295B44">
              <w:rPr>
                <w:rFonts w:ascii="Times New Roman" w:hAnsi="Times New Roman" w:cs="Times New Roman"/>
                <w:szCs w:val="22"/>
              </w:rPr>
              <w:t xml:space="preserve"> 100 unit/mL penicillin, 100 </w:t>
            </w:r>
            <w:r w:rsidRPr="00295B44">
              <w:rPr>
                <w:rFonts w:ascii="Times New Roman" w:hAnsi="Times New Roman" w:cs="Times New Roman"/>
                <w:szCs w:val="22"/>
              </w:rPr>
              <w:sym w:font="Symbol" w:char="F06D"/>
            </w:r>
            <w:r w:rsidRPr="00295B44">
              <w:rPr>
                <w:rFonts w:ascii="Times New Roman" w:hAnsi="Times New Roman" w:cs="Times New Roman"/>
                <w:szCs w:val="22"/>
              </w:rPr>
              <w:t>g/mL streptomycin, and 10% FBS) at 42 °C. Cells were added to the 0.7% agarose medium and seeded on the agarose medium layer in the plate.</w:t>
            </w:r>
          </w:p>
        </w:tc>
      </w:tr>
      <w:tr w:rsidR="00F06D3F" w:rsidRPr="00295B44" w14:paraId="23054F0A" w14:textId="77777777" w:rsidTr="00B54DC6">
        <w:tc>
          <w:tcPr>
            <w:tcW w:w="1548" w:type="dxa"/>
          </w:tcPr>
          <w:p w14:paraId="137A45A8" w14:textId="77777777" w:rsidR="00F06D3F" w:rsidRPr="00295B44" w:rsidRDefault="00F06D3F" w:rsidP="00DD3716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7050" w:type="dxa"/>
            <w:gridSpan w:val="3"/>
          </w:tcPr>
          <w:p w14:paraId="54CEF7CD" w14:textId="281A2F46" w:rsidR="00F06D3F" w:rsidRPr="00295B44" w:rsidRDefault="00F06D3F" w:rsidP="00A57A44">
            <w:pPr>
              <w:pStyle w:val="ac"/>
              <w:rPr>
                <w:rFonts w:ascii="Times New Roman" w:eastAsia="ＭＳ ゴシック" w:hAnsi="Times New Roman" w:cs="Times New Roman"/>
                <w:b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 xml:space="preserve">0.35% agarose medium containing the cells </w:t>
            </w:r>
            <w:r w:rsidR="00AC6F0B" w:rsidRPr="00295B44">
              <w:rPr>
                <w:rFonts w:ascii="Times New Roman" w:hAnsi="Times New Roman" w:cs="Times New Roman"/>
                <w:szCs w:val="22"/>
              </w:rPr>
              <w:t xml:space="preserve">was </w:t>
            </w:r>
            <w:r w:rsidRPr="00295B44">
              <w:rPr>
                <w:rFonts w:ascii="Times New Roman" w:hAnsi="Times New Roman" w:cs="Times New Roman"/>
                <w:szCs w:val="22"/>
              </w:rPr>
              <w:t>solidified at 37 °C for 24 h.</w:t>
            </w:r>
          </w:p>
        </w:tc>
      </w:tr>
      <w:tr w:rsidR="00F06D3F" w:rsidRPr="00295B44" w14:paraId="6E7972D3" w14:textId="77777777" w:rsidTr="00B54DC6">
        <w:tc>
          <w:tcPr>
            <w:tcW w:w="1548" w:type="dxa"/>
          </w:tcPr>
          <w:p w14:paraId="1DB5E4C3" w14:textId="77777777" w:rsidR="00F06D3F" w:rsidRPr="00295B44" w:rsidRDefault="00F06D3F" w:rsidP="00DD3716">
            <w:pPr>
              <w:pStyle w:val="ac"/>
              <w:rPr>
                <w:rFonts w:ascii="Times New Roman" w:hAnsi="Times New Roman" w:cs="Times New Roman"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7050" w:type="dxa"/>
            <w:gridSpan w:val="3"/>
          </w:tcPr>
          <w:p w14:paraId="6615D42B" w14:textId="3BBC9F66" w:rsidR="00F06D3F" w:rsidRPr="00295B44" w:rsidRDefault="00F06D3F" w:rsidP="00A57A44">
            <w:pPr>
              <w:pStyle w:val="ac"/>
              <w:rPr>
                <w:rFonts w:ascii="Times New Roman" w:hAnsi="Times New Roman" w:cs="Times New Roman"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 xml:space="preserve">Cells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were </w:t>
            </w:r>
            <w:r w:rsidRPr="00295B44">
              <w:rPr>
                <w:rFonts w:ascii="Times New Roman" w:hAnsi="Times New Roman" w:cs="Times New Roman"/>
                <w:szCs w:val="22"/>
              </w:rPr>
              <w:t>fed with growth medium (5 mL) and cultured at 37 °C in 5% CO</w:t>
            </w:r>
            <w:r w:rsidRPr="00295B44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295B44">
              <w:rPr>
                <w:rFonts w:ascii="Times New Roman" w:hAnsi="Times New Roman" w:cs="Times New Roman"/>
                <w:szCs w:val="22"/>
              </w:rPr>
              <w:t xml:space="preserve"> (BioStation CT).</w:t>
            </w:r>
          </w:p>
        </w:tc>
      </w:tr>
      <w:tr w:rsidR="00F06D3F" w:rsidRPr="00295B44" w14:paraId="5F9B985A" w14:textId="77777777" w:rsidTr="00B54DC6">
        <w:tc>
          <w:tcPr>
            <w:tcW w:w="1548" w:type="dxa"/>
            <w:tcBorders>
              <w:bottom w:val="single" w:sz="4" w:space="0" w:color="auto"/>
            </w:tcBorders>
          </w:tcPr>
          <w:p w14:paraId="4436F67F" w14:textId="77777777" w:rsidR="00F06D3F" w:rsidRPr="00295B44" w:rsidRDefault="00F06D3F" w:rsidP="00DD3716">
            <w:pPr>
              <w:pStyle w:val="ac"/>
              <w:rPr>
                <w:rFonts w:ascii="Times New Roman" w:hAnsi="Times New Roman" w:cs="Times New Roman"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7050" w:type="dxa"/>
            <w:gridSpan w:val="3"/>
            <w:tcBorders>
              <w:bottom w:val="single" w:sz="4" w:space="0" w:color="auto"/>
            </w:tcBorders>
          </w:tcPr>
          <w:p w14:paraId="0B9B4B12" w14:textId="76FF64E5" w:rsidR="00F06D3F" w:rsidRPr="00295B44" w:rsidRDefault="00F06D3F" w:rsidP="00A57A44">
            <w:pPr>
              <w:pStyle w:val="ac"/>
              <w:rPr>
                <w:rFonts w:ascii="Times New Roman" w:hAnsi="Times New Roman" w:cs="Times New Roman"/>
                <w:szCs w:val="22"/>
              </w:rPr>
            </w:pPr>
            <w:r w:rsidRPr="00295B44">
              <w:rPr>
                <w:rFonts w:ascii="Times New Roman" w:hAnsi="Times New Roman" w:cs="Times New Roman"/>
                <w:szCs w:val="22"/>
              </w:rPr>
              <w:t xml:space="preserve">Images of the cells </w:t>
            </w:r>
            <w:r w:rsidR="001E0E5C" w:rsidRPr="00295B44">
              <w:rPr>
                <w:rFonts w:ascii="Times New Roman" w:hAnsi="Times New Roman" w:cs="Times New Roman"/>
                <w:szCs w:val="22"/>
              </w:rPr>
              <w:t xml:space="preserve">were </w:t>
            </w:r>
            <w:r w:rsidRPr="00295B44">
              <w:rPr>
                <w:rFonts w:ascii="Times New Roman" w:hAnsi="Times New Roman" w:cs="Times New Roman"/>
                <w:szCs w:val="22"/>
              </w:rPr>
              <w:t>captured at intervals of 3 h for 14 days.</w:t>
            </w:r>
          </w:p>
        </w:tc>
      </w:tr>
    </w:tbl>
    <w:p w14:paraId="7750981A" w14:textId="3E0EC4D3" w:rsidR="00E03ABF" w:rsidRPr="00295B44" w:rsidRDefault="00E03ABF" w:rsidP="007D1FFE">
      <w:pPr>
        <w:spacing w:line="480" w:lineRule="auto"/>
      </w:pPr>
    </w:p>
    <w:sectPr w:rsidR="00E03ABF" w:rsidRPr="00295B44" w:rsidSect="00D923A2">
      <w:type w:val="continuous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43A3A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43A3A7" w16cid:durableId="216B1A6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F8C25" w14:textId="77777777" w:rsidR="00065C58" w:rsidRDefault="00065C58">
      <w:r>
        <w:separator/>
      </w:r>
    </w:p>
  </w:endnote>
  <w:endnote w:type="continuationSeparator" w:id="0">
    <w:p w14:paraId="4439D00D" w14:textId="77777777" w:rsidR="00065C58" w:rsidRDefault="0006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34371" w14:textId="77777777" w:rsidR="00065C58" w:rsidRDefault="00065C58">
      <w:r>
        <w:separator/>
      </w:r>
    </w:p>
  </w:footnote>
  <w:footnote w:type="continuationSeparator" w:id="0">
    <w:p w14:paraId="5321F5FC" w14:textId="77777777" w:rsidR="00065C58" w:rsidRDefault="00065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043990"/>
    <w:multiLevelType w:val="hybridMultilevel"/>
    <w:tmpl w:val="7F8E099A"/>
    <w:lvl w:ilvl="0" w:tplc="C05E619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D3F64B6"/>
    <w:multiLevelType w:val="hybridMultilevel"/>
    <w:tmpl w:val="2D8E05E6"/>
    <w:lvl w:ilvl="0" w:tplc="C05E619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is_review_method" w:val="Full review"/>
  </w:docVars>
  <w:rsids>
    <w:rsidRoot w:val="00F06D3F"/>
    <w:rsid w:val="00005ADC"/>
    <w:rsid w:val="0001146E"/>
    <w:rsid w:val="000212E4"/>
    <w:rsid w:val="00034652"/>
    <w:rsid w:val="00055702"/>
    <w:rsid w:val="000624BC"/>
    <w:rsid w:val="00062CDF"/>
    <w:rsid w:val="00065C58"/>
    <w:rsid w:val="0008178F"/>
    <w:rsid w:val="000A50A0"/>
    <w:rsid w:val="000A5332"/>
    <w:rsid w:val="000A65F9"/>
    <w:rsid w:val="000A7322"/>
    <w:rsid w:val="000C1CE2"/>
    <w:rsid w:val="000C3122"/>
    <w:rsid w:val="000D0B2D"/>
    <w:rsid w:val="000E67C0"/>
    <w:rsid w:val="0010128C"/>
    <w:rsid w:val="001036EF"/>
    <w:rsid w:val="00120921"/>
    <w:rsid w:val="00123F17"/>
    <w:rsid w:val="0013202F"/>
    <w:rsid w:val="00141F45"/>
    <w:rsid w:val="001505E1"/>
    <w:rsid w:val="00156104"/>
    <w:rsid w:val="00163C90"/>
    <w:rsid w:val="0017495D"/>
    <w:rsid w:val="0017672E"/>
    <w:rsid w:val="001913B5"/>
    <w:rsid w:val="0019170B"/>
    <w:rsid w:val="001934D8"/>
    <w:rsid w:val="0019610D"/>
    <w:rsid w:val="001C5EF9"/>
    <w:rsid w:val="001E0E5C"/>
    <w:rsid w:val="001F2DE2"/>
    <w:rsid w:val="002022BC"/>
    <w:rsid w:val="0024712E"/>
    <w:rsid w:val="00250F5B"/>
    <w:rsid w:val="00265577"/>
    <w:rsid w:val="00270091"/>
    <w:rsid w:val="00276E90"/>
    <w:rsid w:val="00277BE0"/>
    <w:rsid w:val="00280F07"/>
    <w:rsid w:val="00282DD4"/>
    <w:rsid w:val="00283E23"/>
    <w:rsid w:val="00295B44"/>
    <w:rsid w:val="00296AB9"/>
    <w:rsid w:val="002C76C3"/>
    <w:rsid w:val="002E2AA7"/>
    <w:rsid w:val="00302980"/>
    <w:rsid w:val="003170E5"/>
    <w:rsid w:val="00323766"/>
    <w:rsid w:val="00331C10"/>
    <w:rsid w:val="00350F8E"/>
    <w:rsid w:val="00351DAB"/>
    <w:rsid w:val="00366405"/>
    <w:rsid w:val="00387E05"/>
    <w:rsid w:val="00392092"/>
    <w:rsid w:val="003930FA"/>
    <w:rsid w:val="003A133A"/>
    <w:rsid w:val="003B083F"/>
    <w:rsid w:val="003C66FB"/>
    <w:rsid w:val="003E43D1"/>
    <w:rsid w:val="003F0FFB"/>
    <w:rsid w:val="003F6CA9"/>
    <w:rsid w:val="004161FD"/>
    <w:rsid w:val="004175D8"/>
    <w:rsid w:val="00433DF7"/>
    <w:rsid w:val="0046620D"/>
    <w:rsid w:val="00472EDE"/>
    <w:rsid w:val="00483B91"/>
    <w:rsid w:val="00485BCC"/>
    <w:rsid w:val="004909FF"/>
    <w:rsid w:val="004A1335"/>
    <w:rsid w:val="004A1439"/>
    <w:rsid w:val="004A6B34"/>
    <w:rsid w:val="004E0492"/>
    <w:rsid w:val="004E0C65"/>
    <w:rsid w:val="004E1260"/>
    <w:rsid w:val="004F7BA5"/>
    <w:rsid w:val="00500D7D"/>
    <w:rsid w:val="005014C7"/>
    <w:rsid w:val="00503CF5"/>
    <w:rsid w:val="00507A63"/>
    <w:rsid w:val="00513D7C"/>
    <w:rsid w:val="00527E7F"/>
    <w:rsid w:val="00540140"/>
    <w:rsid w:val="005420B7"/>
    <w:rsid w:val="00560695"/>
    <w:rsid w:val="00561B2E"/>
    <w:rsid w:val="00564A0D"/>
    <w:rsid w:val="0056702C"/>
    <w:rsid w:val="0058249F"/>
    <w:rsid w:val="005868E9"/>
    <w:rsid w:val="0059134A"/>
    <w:rsid w:val="00594A5E"/>
    <w:rsid w:val="005B20D7"/>
    <w:rsid w:val="005C18A6"/>
    <w:rsid w:val="005C1FC5"/>
    <w:rsid w:val="005C286D"/>
    <w:rsid w:val="0060114E"/>
    <w:rsid w:val="006207F6"/>
    <w:rsid w:val="006520AE"/>
    <w:rsid w:val="00656DD7"/>
    <w:rsid w:val="00694B17"/>
    <w:rsid w:val="006B0601"/>
    <w:rsid w:val="006C0CD6"/>
    <w:rsid w:val="006C2BC2"/>
    <w:rsid w:val="006C3558"/>
    <w:rsid w:val="006C5722"/>
    <w:rsid w:val="006D6837"/>
    <w:rsid w:val="00711186"/>
    <w:rsid w:val="00724B2C"/>
    <w:rsid w:val="00726BD5"/>
    <w:rsid w:val="00735D3A"/>
    <w:rsid w:val="00736B07"/>
    <w:rsid w:val="007603C3"/>
    <w:rsid w:val="00770766"/>
    <w:rsid w:val="0077634F"/>
    <w:rsid w:val="00781AAB"/>
    <w:rsid w:val="0079674F"/>
    <w:rsid w:val="007A55BD"/>
    <w:rsid w:val="007B6181"/>
    <w:rsid w:val="007D0F3C"/>
    <w:rsid w:val="007D1FFE"/>
    <w:rsid w:val="007E7245"/>
    <w:rsid w:val="007F7605"/>
    <w:rsid w:val="00812267"/>
    <w:rsid w:val="008137BE"/>
    <w:rsid w:val="00820ACC"/>
    <w:rsid w:val="00826EF9"/>
    <w:rsid w:val="00831766"/>
    <w:rsid w:val="00843DA5"/>
    <w:rsid w:val="008552EB"/>
    <w:rsid w:val="00876BB4"/>
    <w:rsid w:val="00896486"/>
    <w:rsid w:val="008A01C1"/>
    <w:rsid w:val="008B3C81"/>
    <w:rsid w:val="008C1549"/>
    <w:rsid w:val="008C7DED"/>
    <w:rsid w:val="009016ED"/>
    <w:rsid w:val="00910293"/>
    <w:rsid w:val="00911883"/>
    <w:rsid w:val="009140B7"/>
    <w:rsid w:val="00926B7D"/>
    <w:rsid w:val="009302C8"/>
    <w:rsid w:val="00954AB7"/>
    <w:rsid w:val="009A264F"/>
    <w:rsid w:val="009B57FE"/>
    <w:rsid w:val="009F5F28"/>
    <w:rsid w:val="009F623D"/>
    <w:rsid w:val="009F6FE5"/>
    <w:rsid w:val="00A05616"/>
    <w:rsid w:val="00A13186"/>
    <w:rsid w:val="00A15B99"/>
    <w:rsid w:val="00A23243"/>
    <w:rsid w:val="00A2676E"/>
    <w:rsid w:val="00A40D2F"/>
    <w:rsid w:val="00A46127"/>
    <w:rsid w:val="00A47DB2"/>
    <w:rsid w:val="00A51DF7"/>
    <w:rsid w:val="00A523C2"/>
    <w:rsid w:val="00A57A44"/>
    <w:rsid w:val="00A6075B"/>
    <w:rsid w:val="00A6413F"/>
    <w:rsid w:val="00A67E10"/>
    <w:rsid w:val="00A76D62"/>
    <w:rsid w:val="00A824A9"/>
    <w:rsid w:val="00A91938"/>
    <w:rsid w:val="00A94084"/>
    <w:rsid w:val="00AB24ED"/>
    <w:rsid w:val="00AB61EF"/>
    <w:rsid w:val="00AC6F0B"/>
    <w:rsid w:val="00AE1739"/>
    <w:rsid w:val="00AE2BFE"/>
    <w:rsid w:val="00AF5A05"/>
    <w:rsid w:val="00B041C7"/>
    <w:rsid w:val="00B06009"/>
    <w:rsid w:val="00B067F6"/>
    <w:rsid w:val="00B33085"/>
    <w:rsid w:val="00B4191E"/>
    <w:rsid w:val="00B54DC6"/>
    <w:rsid w:val="00B56A3C"/>
    <w:rsid w:val="00B651BE"/>
    <w:rsid w:val="00BA2406"/>
    <w:rsid w:val="00BA3204"/>
    <w:rsid w:val="00BA605E"/>
    <w:rsid w:val="00BB1A00"/>
    <w:rsid w:val="00BB4098"/>
    <w:rsid w:val="00BD36AA"/>
    <w:rsid w:val="00BE118B"/>
    <w:rsid w:val="00BF0F2A"/>
    <w:rsid w:val="00C0476B"/>
    <w:rsid w:val="00C04820"/>
    <w:rsid w:val="00C17CB6"/>
    <w:rsid w:val="00C43B51"/>
    <w:rsid w:val="00C446D0"/>
    <w:rsid w:val="00C52575"/>
    <w:rsid w:val="00C6243E"/>
    <w:rsid w:val="00C74EEC"/>
    <w:rsid w:val="00C86856"/>
    <w:rsid w:val="00C9057A"/>
    <w:rsid w:val="00CA31C0"/>
    <w:rsid w:val="00CB3F1D"/>
    <w:rsid w:val="00CB474C"/>
    <w:rsid w:val="00CB64F5"/>
    <w:rsid w:val="00CC1512"/>
    <w:rsid w:val="00CC6565"/>
    <w:rsid w:val="00CE6241"/>
    <w:rsid w:val="00CF4269"/>
    <w:rsid w:val="00CF5E80"/>
    <w:rsid w:val="00D12A4F"/>
    <w:rsid w:val="00D20A64"/>
    <w:rsid w:val="00D32DA3"/>
    <w:rsid w:val="00D35FEA"/>
    <w:rsid w:val="00D44992"/>
    <w:rsid w:val="00D50B0F"/>
    <w:rsid w:val="00D657AB"/>
    <w:rsid w:val="00D67ECE"/>
    <w:rsid w:val="00D733CB"/>
    <w:rsid w:val="00D74FA1"/>
    <w:rsid w:val="00D86770"/>
    <w:rsid w:val="00D923A2"/>
    <w:rsid w:val="00DB60D5"/>
    <w:rsid w:val="00DB7325"/>
    <w:rsid w:val="00DC0B02"/>
    <w:rsid w:val="00DD3716"/>
    <w:rsid w:val="00DE37E3"/>
    <w:rsid w:val="00DF7CC3"/>
    <w:rsid w:val="00E03ABF"/>
    <w:rsid w:val="00E06AB3"/>
    <w:rsid w:val="00E073EA"/>
    <w:rsid w:val="00E10A2B"/>
    <w:rsid w:val="00E15043"/>
    <w:rsid w:val="00E543BB"/>
    <w:rsid w:val="00E61ECA"/>
    <w:rsid w:val="00E62815"/>
    <w:rsid w:val="00E96731"/>
    <w:rsid w:val="00EC1ECD"/>
    <w:rsid w:val="00EC350B"/>
    <w:rsid w:val="00EC37C0"/>
    <w:rsid w:val="00ED35B6"/>
    <w:rsid w:val="00ED5E87"/>
    <w:rsid w:val="00F06D3F"/>
    <w:rsid w:val="00F1144C"/>
    <w:rsid w:val="00F164F4"/>
    <w:rsid w:val="00F200A0"/>
    <w:rsid w:val="00F20716"/>
    <w:rsid w:val="00F34EFA"/>
    <w:rsid w:val="00F40637"/>
    <w:rsid w:val="00F41A53"/>
    <w:rsid w:val="00F44DF0"/>
    <w:rsid w:val="00F450E8"/>
    <w:rsid w:val="00F7018A"/>
    <w:rsid w:val="00F73B34"/>
    <w:rsid w:val="00F753DD"/>
    <w:rsid w:val="00F84F39"/>
    <w:rsid w:val="00F859E9"/>
    <w:rsid w:val="00F96AAF"/>
    <w:rsid w:val="00FA667A"/>
    <w:rsid w:val="00FC096C"/>
    <w:rsid w:val="00FC7ED6"/>
    <w:rsid w:val="00FE0D3D"/>
    <w:rsid w:val="00FE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ADB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D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6D3F"/>
    <w:pPr>
      <w:keepNext/>
      <w:outlineLvl w:val="0"/>
    </w:pPr>
    <w:rPr>
      <w:rFonts w:ascii="Times New Roman" w:eastAsia="Times New Roman" w:hAnsi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06D3F"/>
    <w:pPr>
      <w:keepNext/>
      <w:outlineLvl w:val="1"/>
    </w:pPr>
    <w:rPr>
      <w:rFonts w:ascii="Times New Roman" w:eastAsia="Times New Roman" w:hAnsi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6D3F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F06D3F"/>
    <w:rPr>
      <w:rFonts w:ascii="Times New Roman" w:eastAsia="Times New Roman" w:hAnsi="Times New Roman" w:cstheme="majorBidi"/>
      <w:b/>
      <w:sz w:val="32"/>
    </w:rPr>
  </w:style>
  <w:style w:type="character" w:styleId="a3">
    <w:name w:val="line number"/>
    <w:basedOn w:val="a0"/>
    <w:uiPriority w:val="99"/>
    <w:semiHidden/>
    <w:unhideWhenUsed/>
    <w:rsid w:val="00F06D3F"/>
  </w:style>
  <w:style w:type="paragraph" w:styleId="a4">
    <w:name w:val="header"/>
    <w:basedOn w:val="a"/>
    <w:link w:val="a5"/>
    <w:uiPriority w:val="99"/>
    <w:unhideWhenUsed/>
    <w:rsid w:val="00F06D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6D3F"/>
  </w:style>
  <w:style w:type="paragraph" w:styleId="a6">
    <w:name w:val="footer"/>
    <w:basedOn w:val="a"/>
    <w:link w:val="a7"/>
    <w:uiPriority w:val="99"/>
    <w:unhideWhenUsed/>
    <w:rsid w:val="00F06D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6D3F"/>
  </w:style>
  <w:style w:type="character" w:customStyle="1" w:styleId="redtext">
    <w:name w:val="redtext"/>
    <w:basedOn w:val="a0"/>
    <w:rsid w:val="00F06D3F"/>
  </w:style>
  <w:style w:type="paragraph" w:styleId="a8">
    <w:name w:val="No Spacing"/>
    <w:uiPriority w:val="1"/>
    <w:qFormat/>
    <w:rsid w:val="00F06D3F"/>
    <w:pPr>
      <w:widowControl w:val="0"/>
      <w:jc w:val="both"/>
    </w:pPr>
  </w:style>
  <w:style w:type="paragraph" w:styleId="HTML">
    <w:name w:val="HTML Preformatted"/>
    <w:basedOn w:val="a"/>
    <w:link w:val="HTML0"/>
    <w:uiPriority w:val="99"/>
    <w:unhideWhenUsed/>
    <w:rsid w:val="00F06D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06D3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06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06D3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F06D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06D3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06D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06D3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06D3F"/>
    <w:rPr>
      <w:rFonts w:ascii="Times New Roman" w:hAnsi="Times New Roman" w:cs="Times New Roman"/>
      <w:noProof/>
      <w:sz w:val="24"/>
    </w:rPr>
  </w:style>
  <w:style w:type="character" w:customStyle="1" w:styleId="popupw">
    <w:name w:val="popupw"/>
    <w:basedOn w:val="a0"/>
    <w:rsid w:val="00F06D3F"/>
  </w:style>
  <w:style w:type="character" w:customStyle="1" w:styleId="st">
    <w:name w:val="st"/>
    <w:rsid w:val="00F06D3F"/>
  </w:style>
  <w:style w:type="paragraph" w:styleId="ac">
    <w:name w:val="Plain Text"/>
    <w:basedOn w:val="a"/>
    <w:link w:val="ad"/>
    <w:uiPriority w:val="99"/>
    <w:unhideWhenUsed/>
    <w:rsid w:val="00F06D3F"/>
    <w:rPr>
      <w:rFonts w:ascii="ＭＳ 明朝" w:eastAsia="ＭＳ 明朝" w:hAnsi="Courier New" w:cs="Courier New"/>
      <w:kern w:val="0"/>
      <w:szCs w:val="21"/>
    </w:rPr>
  </w:style>
  <w:style w:type="character" w:customStyle="1" w:styleId="ad">
    <w:name w:val="書式なし (文字)"/>
    <w:basedOn w:val="a0"/>
    <w:link w:val="ac"/>
    <w:uiPriority w:val="99"/>
    <w:rsid w:val="00F06D3F"/>
    <w:rPr>
      <w:rFonts w:ascii="ＭＳ 明朝" w:eastAsia="ＭＳ 明朝" w:hAnsi="Courier New" w:cs="Courier New"/>
      <w:kern w:val="0"/>
      <w:szCs w:val="21"/>
    </w:rPr>
  </w:style>
  <w:style w:type="table" w:styleId="ae">
    <w:name w:val="Table Grid"/>
    <w:basedOn w:val="a1"/>
    <w:uiPriority w:val="59"/>
    <w:rsid w:val="00F06D3F"/>
    <w:rPr>
      <w:rFonts w:eastAsia="ＭＳ 明朝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F06D3F"/>
    <w:rPr>
      <w:color w:val="0563C1" w:themeColor="hyperlink"/>
      <w:u w:val="single"/>
    </w:rPr>
  </w:style>
  <w:style w:type="character" w:customStyle="1" w:styleId="e">
    <w:name w:val="e"/>
    <w:basedOn w:val="a0"/>
    <w:rsid w:val="00F06D3F"/>
  </w:style>
  <w:style w:type="character" w:styleId="af0">
    <w:name w:val="Emphasis"/>
    <w:uiPriority w:val="20"/>
    <w:qFormat/>
    <w:rsid w:val="00F06D3F"/>
    <w:rPr>
      <w:b/>
      <w:bCs/>
      <w:i/>
      <w:iCs/>
      <w:color w:val="5A5A5A" w:themeColor="text1" w:themeTint="A5"/>
    </w:rPr>
  </w:style>
  <w:style w:type="paragraph" w:customStyle="1" w:styleId="softagar-paper">
    <w:name w:val="softagar-paper"/>
    <w:basedOn w:val="a"/>
    <w:link w:val="softagar-paper0"/>
    <w:qFormat/>
    <w:rsid w:val="00F06D3F"/>
    <w:pPr>
      <w:widowControl/>
      <w:spacing w:line="480" w:lineRule="auto"/>
      <w:ind w:firstLineChars="163" w:firstLine="359"/>
    </w:pPr>
    <w:rPr>
      <w:rFonts w:ascii="Times New Roman" w:hAnsi="Times New Roman" w:cs="Times New Roman"/>
      <w:kern w:val="0"/>
      <w:sz w:val="22"/>
    </w:rPr>
  </w:style>
  <w:style w:type="character" w:customStyle="1" w:styleId="softagar-paper0">
    <w:name w:val="softagar-paper (文字)"/>
    <w:basedOn w:val="a0"/>
    <w:link w:val="softagar-paper"/>
    <w:rsid w:val="00F06D3F"/>
    <w:rPr>
      <w:rFonts w:ascii="Times New Roman" w:hAnsi="Times New Roman" w:cs="Times New Roman"/>
      <w:kern w:val="0"/>
      <w:sz w:val="22"/>
    </w:rPr>
  </w:style>
  <w:style w:type="character" w:styleId="af1">
    <w:name w:val="Placeholder Text"/>
    <w:basedOn w:val="a0"/>
    <w:uiPriority w:val="99"/>
    <w:semiHidden/>
    <w:rsid w:val="00F06D3F"/>
    <w:rPr>
      <w:color w:val="808080"/>
    </w:rPr>
  </w:style>
  <w:style w:type="character" w:customStyle="1" w:styleId="lineheight12">
    <w:name w:val="lineheight12"/>
    <w:basedOn w:val="a0"/>
    <w:rsid w:val="00F06D3F"/>
  </w:style>
  <w:style w:type="character" w:customStyle="1" w:styleId="mw-headline">
    <w:name w:val="mw-headline"/>
    <w:basedOn w:val="a0"/>
    <w:rsid w:val="00F06D3F"/>
  </w:style>
  <w:style w:type="paragraph" w:styleId="af2">
    <w:name w:val="List Paragraph"/>
    <w:basedOn w:val="a"/>
    <w:uiPriority w:val="34"/>
    <w:qFormat/>
    <w:rsid w:val="00F06D3F"/>
    <w:pPr>
      <w:ind w:leftChars="400" w:left="840"/>
    </w:pPr>
  </w:style>
  <w:style w:type="character" w:customStyle="1" w:styleId="infl-inline">
    <w:name w:val="infl-inline"/>
    <w:basedOn w:val="a0"/>
    <w:rsid w:val="00F06D3F"/>
  </w:style>
  <w:style w:type="paragraph" w:customStyle="1" w:styleId="Default">
    <w:name w:val="Default"/>
    <w:rsid w:val="00F06D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3">
    <w:name w:val="annotation reference"/>
    <w:basedOn w:val="a0"/>
    <w:uiPriority w:val="99"/>
    <w:semiHidden/>
    <w:unhideWhenUsed/>
    <w:rsid w:val="00F06D3F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F06D3F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rsid w:val="00F06D3F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06D3F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06D3F"/>
    <w:rPr>
      <w:b/>
      <w:bCs/>
      <w:sz w:val="20"/>
      <w:szCs w:val="20"/>
    </w:rPr>
  </w:style>
  <w:style w:type="paragraph" w:styleId="af8">
    <w:name w:val="Revision"/>
    <w:hidden/>
    <w:uiPriority w:val="99"/>
    <w:semiHidden/>
    <w:rsid w:val="00F06D3F"/>
  </w:style>
  <w:style w:type="character" w:styleId="af9">
    <w:name w:val="FollowedHyperlink"/>
    <w:basedOn w:val="a0"/>
    <w:uiPriority w:val="99"/>
    <w:semiHidden/>
    <w:unhideWhenUsed/>
    <w:rsid w:val="00F06D3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D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6D3F"/>
    <w:pPr>
      <w:keepNext/>
      <w:outlineLvl w:val="0"/>
    </w:pPr>
    <w:rPr>
      <w:rFonts w:ascii="Times New Roman" w:eastAsia="Times New Roman" w:hAnsi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06D3F"/>
    <w:pPr>
      <w:keepNext/>
      <w:outlineLvl w:val="1"/>
    </w:pPr>
    <w:rPr>
      <w:rFonts w:ascii="Times New Roman" w:eastAsia="Times New Roman" w:hAnsi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6D3F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F06D3F"/>
    <w:rPr>
      <w:rFonts w:ascii="Times New Roman" w:eastAsia="Times New Roman" w:hAnsi="Times New Roman" w:cstheme="majorBidi"/>
      <w:b/>
      <w:sz w:val="32"/>
    </w:rPr>
  </w:style>
  <w:style w:type="character" w:styleId="a3">
    <w:name w:val="line number"/>
    <w:basedOn w:val="a0"/>
    <w:uiPriority w:val="99"/>
    <w:semiHidden/>
    <w:unhideWhenUsed/>
    <w:rsid w:val="00F06D3F"/>
  </w:style>
  <w:style w:type="paragraph" w:styleId="a4">
    <w:name w:val="header"/>
    <w:basedOn w:val="a"/>
    <w:link w:val="a5"/>
    <w:uiPriority w:val="99"/>
    <w:unhideWhenUsed/>
    <w:rsid w:val="00F06D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6D3F"/>
  </w:style>
  <w:style w:type="paragraph" w:styleId="a6">
    <w:name w:val="footer"/>
    <w:basedOn w:val="a"/>
    <w:link w:val="a7"/>
    <w:uiPriority w:val="99"/>
    <w:unhideWhenUsed/>
    <w:rsid w:val="00F06D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6D3F"/>
  </w:style>
  <w:style w:type="character" w:customStyle="1" w:styleId="redtext">
    <w:name w:val="redtext"/>
    <w:basedOn w:val="a0"/>
    <w:rsid w:val="00F06D3F"/>
  </w:style>
  <w:style w:type="paragraph" w:styleId="a8">
    <w:name w:val="No Spacing"/>
    <w:uiPriority w:val="1"/>
    <w:qFormat/>
    <w:rsid w:val="00F06D3F"/>
    <w:pPr>
      <w:widowControl w:val="0"/>
      <w:jc w:val="both"/>
    </w:pPr>
  </w:style>
  <w:style w:type="paragraph" w:styleId="HTML">
    <w:name w:val="HTML Preformatted"/>
    <w:basedOn w:val="a"/>
    <w:link w:val="HTML0"/>
    <w:uiPriority w:val="99"/>
    <w:unhideWhenUsed/>
    <w:rsid w:val="00F06D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06D3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06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06D3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F06D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06D3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06D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06D3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06D3F"/>
    <w:rPr>
      <w:rFonts w:ascii="Times New Roman" w:hAnsi="Times New Roman" w:cs="Times New Roman"/>
      <w:noProof/>
      <w:sz w:val="24"/>
    </w:rPr>
  </w:style>
  <w:style w:type="character" w:customStyle="1" w:styleId="popupw">
    <w:name w:val="popupw"/>
    <w:basedOn w:val="a0"/>
    <w:rsid w:val="00F06D3F"/>
  </w:style>
  <w:style w:type="character" w:customStyle="1" w:styleId="st">
    <w:name w:val="st"/>
    <w:rsid w:val="00F06D3F"/>
  </w:style>
  <w:style w:type="paragraph" w:styleId="ac">
    <w:name w:val="Plain Text"/>
    <w:basedOn w:val="a"/>
    <w:link w:val="ad"/>
    <w:uiPriority w:val="99"/>
    <w:unhideWhenUsed/>
    <w:rsid w:val="00F06D3F"/>
    <w:rPr>
      <w:rFonts w:ascii="ＭＳ 明朝" w:eastAsia="ＭＳ 明朝" w:hAnsi="Courier New" w:cs="Courier New"/>
      <w:kern w:val="0"/>
      <w:szCs w:val="21"/>
    </w:rPr>
  </w:style>
  <w:style w:type="character" w:customStyle="1" w:styleId="ad">
    <w:name w:val="書式なし (文字)"/>
    <w:basedOn w:val="a0"/>
    <w:link w:val="ac"/>
    <w:uiPriority w:val="99"/>
    <w:rsid w:val="00F06D3F"/>
    <w:rPr>
      <w:rFonts w:ascii="ＭＳ 明朝" w:eastAsia="ＭＳ 明朝" w:hAnsi="Courier New" w:cs="Courier New"/>
      <w:kern w:val="0"/>
      <w:szCs w:val="21"/>
    </w:rPr>
  </w:style>
  <w:style w:type="table" w:styleId="ae">
    <w:name w:val="Table Grid"/>
    <w:basedOn w:val="a1"/>
    <w:uiPriority w:val="59"/>
    <w:rsid w:val="00F06D3F"/>
    <w:rPr>
      <w:rFonts w:eastAsia="ＭＳ 明朝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F06D3F"/>
    <w:rPr>
      <w:color w:val="0563C1" w:themeColor="hyperlink"/>
      <w:u w:val="single"/>
    </w:rPr>
  </w:style>
  <w:style w:type="character" w:customStyle="1" w:styleId="e">
    <w:name w:val="e"/>
    <w:basedOn w:val="a0"/>
    <w:rsid w:val="00F06D3F"/>
  </w:style>
  <w:style w:type="character" w:styleId="af0">
    <w:name w:val="Emphasis"/>
    <w:uiPriority w:val="20"/>
    <w:qFormat/>
    <w:rsid w:val="00F06D3F"/>
    <w:rPr>
      <w:b/>
      <w:bCs/>
      <w:i/>
      <w:iCs/>
      <w:color w:val="5A5A5A" w:themeColor="text1" w:themeTint="A5"/>
    </w:rPr>
  </w:style>
  <w:style w:type="paragraph" w:customStyle="1" w:styleId="softagar-paper">
    <w:name w:val="softagar-paper"/>
    <w:basedOn w:val="a"/>
    <w:link w:val="softagar-paper0"/>
    <w:qFormat/>
    <w:rsid w:val="00F06D3F"/>
    <w:pPr>
      <w:widowControl/>
      <w:spacing w:line="480" w:lineRule="auto"/>
      <w:ind w:firstLineChars="163" w:firstLine="359"/>
    </w:pPr>
    <w:rPr>
      <w:rFonts w:ascii="Times New Roman" w:hAnsi="Times New Roman" w:cs="Times New Roman"/>
      <w:kern w:val="0"/>
      <w:sz w:val="22"/>
    </w:rPr>
  </w:style>
  <w:style w:type="character" w:customStyle="1" w:styleId="softagar-paper0">
    <w:name w:val="softagar-paper (文字)"/>
    <w:basedOn w:val="a0"/>
    <w:link w:val="softagar-paper"/>
    <w:rsid w:val="00F06D3F"/>
    <w:rPr>
      <w:rFonts w:ascii="Times New Roman" w:hAnsi="Times New Roman" w:cs="Times New Roman"/>
      <w:kern w:val="0"/>
      <w:sz w:val="22"/>
    </w:rPr>
  </w:style>
  <w:style w:type="character" w:styleId="af1">
    <w:name w:val="Placeholder Text"/>
    <w:basedOn w:val="a0"/>
    <w:uiPriority w:val="99"/>
    <w:semiHidden/>
    <w:rsid w:val="00F06D3F"/>
    <w:rPr>
      <w:color w:val="808080"/>
    </w:rPr>
  </w:style>
  <w:style w:type="character" w:customStyle="1" w:styleId="lineheight12">
    <w:name w:val="lineheight12"/>
    <w:basedOn w:val="a0"/>
    <w:rsid w:val="00F06D3F"/>
  </w:style>
  <w:style w:type="character" w:customStyle="1" w:styleId="mw-headline">
    <w:name w:val="mw-headline"/>
    <w:basedOn w:val="a0"/>
    <w:rsid w:val="00F06D3F"/>
  </w:style>
  <w:style w:type="paragraph" w:styleId="af2">
    <w:name w:val="List Paragraph"/>
    <w:basedOn w:val="a"/>
    <w:uiPriority w:val="34"/>
    <w:qFormat/>
    <w:rsid w:val="00F06D3F"/>
    <w:pPr>
      <w:ind w:leftChars="400" w:left="840"/>
    </w:pPr>
  </w:style>
  <w:style w:type="character" w:customStyle="1" w:styleId="infl-inline">
    <w:name w:val="infl-inline"/>
    <w:basedOn w:val="a0"/>
    <w:rsid w:val="00F06D3F"/>
  </w:style>
  <w:style w:type="paragraph" w:customStyle="1" w:styleId="Default">
    <w:name w:val="Default"/>
    <w:rsid w:val="00F06D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3">
    <w:name w:val="annotation reference"/>
    <w:basedOn w:val="a0"/>
    <w:uiPriority w:val="99"/>
    <w:semiHidden/>
    <w:unhideWhenUsed/>
    <w:rsid w:val="00F06D3F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F06D3F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rsid w:val="00F06D3F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06D3F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06D3F"/>
    <w:rPr>
      <w:b/>
      <w:bCs/>
      <w:sz w:val="20"/>
      <w:szCs w:val="20"/>
    </w:rPr>
  </w:style>
  <w:style w:type="paragraph" w:styleId="af8">
    <w:name w:val="Revision"/>
    <w:hidden/>
    <w:uiPriority w:val="99"/>
    <w:semiHidden/>
    <w:rsid w:val="00F06D3F"/>
  </w:style>
  <w:style w:type="character" w:styleId="af9">
    <w:name w:val="FollowedHyperlink"/>
    <w:basedOn w:val="a0"/>
    <w:uiPriority w:val="99"/>
    <w:semiHidden/>
    <w:unhideWhenUsed/>
    <w:rsid w:val="00F06D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2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6D10F-8DDB-438E-AD6F-24ADA3426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ko</dc:creator>
  <cp:lastModifiedBy>reiko</cp:lastModifiedBy>
  <cp:revision>2</cp:revision>
  <cp:lastPrinted>2019-09-11T01:29:00Z</cp:lastPrinted>
  <dcterms:created xsi:type="dcterms:W3CDTF">2019-11-11T08:33:00Z</dcterms:created>
  <dcterms:modified xsi:type="dcterms:W3CDTF">2019-11-11T08:33:00Z</dcterms:modified>
</cp:coreProperties>
</file>